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5FB" w:rsidRPr="008C76DC" w:rsidRDefault="001725FB" w:rsidP="005140EB">
      <w:pPr>
        <w:spacing w:afterLines="100"/>
        <w:jc w:val="center"/>
        <w:rPr>
          <w:rFonts w:ascii="Arial" w:eastAsia="Times New Roman" w:hAnsi="Arial" w:cs="Arial"/>
          <w:b/>
          <w:sz w:val="24"/>
          <w:szCs w:val="24"/>
        </w:rPr>
      </w:pPr>
      <w:r w:rsidRPr="008C76DC">
        <w:rPr>
          <w:rFonts w:ascii="Arial" w:eastAsia="Times New Roman" w:hAnsi="Arial" w:cs="Arial"/>
          <w:b/>
          <w:sz w:val="24"/>
          <w:szCs w:val="24"/>
        </w:rPr>
        <w:t xml:space="preserve">Table </w:t>
      </w:r>
      <w:r w:rsidRPr="008C76DC">
        <w:rPr>
          <w:rFonts w:ascii="Arial" w:hAnsi="Arial" w:cs="Arial"/>
          <w:b/>
          <w:sz w:val="24"/>
          <w:szCs w:val="24"/>
        </w:rPr>
        <w:t>S</w:t>
      </w:r>
      <w:r w:rsidRPr="008C76DC">
        <w:rPr>
          <w:rFonts w:ascii="Arial" w:eastAsia="Times New Roman" w:hAnsi="Arial" w:cs="Arial"/>
          <w:b/>
          <w:sz w:val="24"/>
          <w:szCs w:val="24"/>
        </w:rPr>
        <w:t xml:space="preserve">1. </w:t>
      </w:r>
      <w:r w:rsidR="00EF7165" w:rsidRPr="008C76DC">
        <w:rPr>
          <w:rFonts w:ascii="Arial" w:hAnsi="Arial" w:cs="Arial"/>
          <w:b/>
          <w:sz w:val="24"/>
          <w:szCs w:val="24"/>
        </w:rPr>
        <w:t>Modified UPDRS Assessment</w:t>
      </w:r>
    </w:p>
    <w:tbl>
      <w:tblPr>
        <w:tblW w:w="0" w:type="auto"/>
        <w:jc w:val="center"/>
        <w:tblInd w:w="-24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4" w:space="0" w:color="auto"/>
          <w:insideH w:val="single" w:sz="2" w:space="0" w:color="000000"/>
          <w:insideV w:val="single" w:sz="2" w:space="0" w:color="000000"/>
        </w:tblBorders>
        <w:tblCellMar>
          <w:left w:w="60" w:type="dxa"/>
          <w:right w:w="60" w:type="dxa"/>
        </w:tblCellMar>
        <w:tblLook w:val="0000"/>
      </w:tblPr>
      <w:tblGrid>
        <w:gridCol w:w="3275"/>
      </w:tblGrid>
      <w:tr w:rsidR="001725FB" w:rsidRPr="008C76DC" w:rsidTr="00E109AA">
        <w:trPr>
          <w:cantSplit/>
          <w:trHeight w:val="363"/>
          <w:tblHeader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725FB" w:rsidRPr="008C76DC" w:rsidRDefault="001725FB" w:rsidP="006B006F">
            <w:pPr>
              <w:keepNext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man/Tasks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arkinsonian Gait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rning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ture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tural stability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ising from a chair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uffling gait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dy bradykinesia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igidity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ck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arm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arm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leg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leg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Bradykinesia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finger tap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finger tap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fist clench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fist clench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ight </w:t>
            </w:r>
            <w:proofErr w:type="spellStart"/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nation-supination</w:t>
            </w:r>
            <w:proofErr w:type="spellEnd"/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ft </w:t>
            </w:r>
            <w:proofErr w:type="spellStart"/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nation-supination</w:t>
            </w:r>
            <w:proofErr w:type="spellEnd"/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leg agility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sz w:val="22"/>
                <w:szCs w:val="22"/>
              </w:rPr>
              <w:t>Left leg agility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remor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arm rest tremor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arm rest tremor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 leg rest tremor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leg rest tremor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n-jaw rest tremor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keepNext/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ight arm action-postural tremor </w:t>
            </w:r>
          </w:p>
        </w:tc>
      </w:tr>
      <w:tr w:rsidR="001725FB" w:rsidRPr="008C76DC" w:rsidTr="00E109AA">
        <w:trPr>
          <w:cantSplit/>
          <w:jc w:val="center"/>
        </w:trPr>
        <w:tc>
          <w:tcPr>
            <w:tcW w:w="0" w:type="auto"/>
            <w:shd w:val="clear" w:color="auto" w:fill="auto"/>
          </w:tcPr>
          <w:p w:rsidR="001725FB" w:rsidRPr="008C76DC" w:rsidRDefault="001725FB" w:rsidP="006B006F">
            <w:pPr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C76D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 arm action-postural tremor</w:t>
            </w:r>
          </w:p>
        </w:tc>
      </w:tr>
    </w:tbl>
    <w:p w:rsidR="001725FB" w:rsidRPr="008C76DC" w:rsidRDefault="001725FB" w:rsidP="005D62BB">
      <w:pPr>
        <w:spacing w:afterLines="100"/>
        <w:rPr>
          <w:rFonts w:ascii="Arial" w:eastAsia="Times New Roman" w:hAnsi="Arial" w:cs="Arial"/>
          <w:sz w:val="22"/>
          <w:szCs w:val="22"/>
        </w:rPr>
      </w:pPr>
    </w:p>
    <w:p w:rsidR="00886076" w:rsidRPr="00E109AA" w:rsidRDefault="00A64EDB" w:rsidP="004235B5">
      <w:pPr>
        <w:pStyle w:val="EndNoteBibliography"/>
        <w:spacing w:after="40"/>
        <w:rPr>
          <w:rFonts w:asciiTheme="minorBidi" w:hAnsiTheme="minorBidi" w:cstheme="minorBidi"/>
          <w:sz w:val="24"/>
          <w:szCs w:val="24"/>
        </w:rPr>
      </w:pPr>
      <w:r w:rsidRPr="008C76DC">
        <w:rPr>
          <w:rFonts w:ascii="Arial" w:eastAsia="Times New Roman" w:hAnsi="Arial" w:cs="Arial"/>
          <w:sz w:val="22"/>
          <w:szCs w:val="22"/>
        </w:rPr>
        <w:t>In prior publications, f</w:t>
      </w:r>
      <w:r w:rsidR="001725FB" w:rsidRPr="008C76DC">
        <w:rPr>
          <w:rFonts w:ascii="Arial" w:eastAsia="Times New Roman" w:hAnsi="Arial" w:cs="Arial"/>
          <w:sz w:val="22"/>
          <w:szCs w:val="22"/>
        </w:rPr>
        <w:t xml:space="preserve">our previously established parkinsonian sign scores were derived from the 26 items assessed. Each of the 26 items was rated on a 0-5 scale:  </w:t>
      </w:r>
      <w:r w:rsidR="001725FB" w:rsidRPr="008C76DC">
        <w:rPr>
          <w:rFonts w:ascii="Arial" w:eastAsia="Times New Roman" w:hAnsi="Arial" w:cs="Arial"/>
          <w:b/>
          <w:bCs/>
          <w:sz w:val="22"/>
          <w:szCs w:val="22"/>
        </w:rPr>
        <w:t>0</w:t>
      </w:r>
      <w:r w:rsidR="001725FB" w:rsidRPr="008C76DC">
        <w:rPr>
          <w:rFonts w:ascii="Arial" w:eastAsia="Times New Roman" w:hAnsi="Arial" w:cs="Arial"/>
          <w:sz w:val="22"/>
          <w:szCs w:val="22"/>
        </w:rPr>
        <w:t>=</w:t>
      </w:r>
      <w:r w:rsidR="0097753F" w:rsidRPr="008C76DC">
        <w:rPr>
          <w:rFonts w:ascii="Arial" w:eastAsia="Times New Roman" w:hAnsi="Arial" w:cs="Arial"/>
          <w:i/>
          <w:iCs/>
          <w:sz w:val="22"/>
          <w:szCs w:val="22"/>
        </w:rPr>
        <w:t>normal</w:t>
      </w:r>
      <w:r w:rsidR="001725FB" w:rsidRPr="008C76DC">
        <w:rPr>
          <w:rFonts w:ascii="Arial" w:eastAsia="Times New Roman" w:hAnsi="Arial" w:cs="Arial"/>
          <w:sz w:val="22"/>
          <w:szCs w:val="22"/>
        </w:rPr>
        <w:t xml:space="preserve">; </w:t>
      </w:r>
      <w:r w:rsidR="001725FB" w:rsidRPr="008C76DC">
        <w:rPr>
          <w:rFonts w:ascii="Arial" w:eastAsia="Times New Roman" w:hAnsi="Arial" w:cs="Arial"/>
          <w:b/>
          <w:bCs/>
          <w:sz w:val="22"/>
          <w:szCs w:val="22"/>
        </w:rPr>
        <w:t>1</w:t>
      </w:r>
      <w:r w:rsidR="001725FB" w:rsidRPr="008C76DC">
        <w:rPr>
          <w:rFonts w:ascii="Arial" w:eastAsia="Times New Roman" w:hAnsi="Arial" w:cs="Arial"/>
          <w:sz w:val="22"/>
          <w:szCs w:val="22"/>
        </w:rPr>
        <w:t>=</w:t>
      </w:r>
      <w:r w:rsidR="0097753F" w:rsidRPr="008C76DC">
        <w:rPr>
          <w:rFonts w:ascii="Arial" w:eastAsia="Times New Roman" w:hAnsi="Arial" w:cs="Arial"/>
          <w:i/>
          <w:iCs/>
          <w:sz w:val="22"/>
          <w:szCs w:val="22"/>
        </w:rPr>
        <w:t xml:space="preserve">slowing or </w:t>
      </w:r>
      <w:r w:rsidR="001725FB" w:rsidRPr="008C76DC">
        <w:rPr>
          <w:rFonts w:ascii="Arial" w:eastAsia="Times New Roman" w:hAnsi="Arial" w:cs="Arial"/>
          <w:i/>
          <w:iCs/>
          <w:sz w:val="22"/>
          <w:szCs w:val="22"/>
        </w:rPr>
        <w:t>reduction in amplitude which could be normal</w:t>
      </w:r>
      <w:r w:rsidR="001725FB" w:rsidRPr="008C76DC">
        <w:rPr>
          <w:rFonts w:ascii="Arial" w:eastAsia="Times New Roman" w:hAnsi="Arial" w:cs="Arial"/>
          <w:sz w:val="22"/>
          <w:szCs w:val="22"/>
        </w:rPr>
        <w:t xml:space="preserve">; </w:t>
      </w:r>
      <w:r w:rsidR="001725FB" w:rsidRPr="008C76DC">
        <w:rPr>
          <w:rFonts w:ascii="Arial" w:eastAsia="Times New Roman" w:hAnsi="Arial" w:cs="Arial"/>
          <w:b/>
          <w:bCs/>
          <w:sz w:val="22"/>
          <w:szCs w:val="22"/>
        </w:rPr>
        <w:t>2</w:t>
      </w:r>
      <w:r w:rsidR="001725FB" w:rsidRPr="008C76DC">
        <w:rPr>
          <w:rFonts w:ascii="Arial" w:eastAsia="Times New Roman" w:hAnsi="Arial" w:cs="Arial"/>
          <w:sz w:val="22"/>
          <w:szCs w:val="22"/>
        </w:rPr>
        <w:t xml:space="preserve">= </w:t>
      </w:r>
      <w:r w:rsidR="0097753F" w:rsidRPr="008C76DC">
        <w:rPr>
          <w:rFonts w:ascii="Arial" w:eastAsia="Times New Roman" w:hAnsi="Arial" w:cs="Arial"/>
          <w:i/>
          <w:iCs/>
          <w:sz w:val="22"/>
          <w:szCs w:val="22"/>
        </w:rPr>
        <w:t xml:space="preserve">mild </w:t>
      </w:r>
      <w:r w:rsidR="001725FB" w:rsidRPr="008C76DC">
        <w:rPr>
          <w:rFonts w:ascii="Arial" w:eastAsia="Times New Roman" w:hAnsi="Arial" w:cs="Arial"/>
          <w:i/>
          <w:iCs/>
          <w:sz w:val="22"/>
          <w:szCs w:val="22"/>
        </w:rPr>
        <w:t>slowing and reduction in amplitude</w:t>
      </w:r>
      <w:r w:rsidR="001725FB" w:rsidRPr="008C76DC">
        <w:rPr>
          <w:rFonts w:ascii="Arial" w:eastAsia="Times New Roman" w:hAnsi="Arial" w:cs="Arial"/>
          <w:sz w:val="22"/>
          <w:szCs w:val="22"/>
        </w:rPr>
        <w:t xml:space="preserve">; </w:t>
      </w:r>
      <w:r w:rsidR="001725FB" w:rsidRPr="008C76DC">
        <w:rPr>
          <w:rFonts w:ascii="Arial" w:eastAsia="Times New Roman" w:hAnsi="Arial" w:cs="Arial"/>
          <w:b/>
          <w:bCs/>
          <w:sz w:val="22"/>
          <w:szCs w:val="22"/>
        </w:rPr>
        <w:t>3</w:t>
      </w:r>
      <w:r w:rsidR="001725FB" w:rsidRPr="008C76DC">
        <w:rPr>
          <w:rFonts w:ascii="Arial" w:eastAsia="Times New Roman" w:hAnsi="Arial" w:cs="Arial"/>
          <w:sz w:val="22"/>
          <w:szCs w:val="22"/>
        </w:rPr>
        <w:t>=</w:t>
      </w:r>
      <w:r w:rsidR="0097753F" w:rsidRPr="008C76DC">
        <w:rPr>
          <w:rFonts w:ascii="Arial" w:eastAsia="Times New Roman" w:hAnsi="Arial" w:cs="Arial"/>
          <w:i/>
          <w:iCs/>
          <w:sz w:val="22"/>
          <w:szCs w:val="22"/>
        </w:rPr>
        <w:t>moderately impaired</w:t>
      </w:r>
      <w:r w:rsidR="0097753F" w:rsidRPr="008C76DC">
        <w:rPr>
          <w:rFonts w:ascii="Arial" w:eastAsia="Times New Roman" w:hAnsi="Arial" w:cs="Arial"/>
          <w:sz w:val="22"/>
          <w:szCs w:val="22"/>
        </w:rPr>
        <w:t xml:space="preserve"> </w:t>
      </w:r>
      <w:r w:rsidR="0097753F" w:rsidRPr="008C76DC">
        <w:rPr>
          <w:rFonts w:ascii="Arial" w:eastAsia="Times New Roman" w:hAnsi="Arial" w:cs="Arial"/>
          <w:i/>
          <w:iCs/>
          <w:sz w:val="22"/>
          <w:szCs w:val="22"/>
        </w:rPr>
        <w:t>with d</w:t>
      </w:r>
      <w:r w:rsidR="001725FB" w:rsidRPr="008C76DC">
        <w:rPr>
          <w:rFonts w:ascii="Arial" w:eastAsia="Times New Roman" w:hAnsi="Arial" w:cs="Arial"/>
          <w:i/>
          <w:iCs/>
          <w:sz w:val="22"/>
          <w:szCs w:val="22"/>
        </w:rPr>
        <w:t>efinite early fatiguing</w:t>
      </w:r>
      <w:r w:rsidR="0097753F" w:rsidRPr="008C76DC">
        <w:rPr>
          <w:rFonts w:ascii="Arial" w:eastAsia="Times New Roman" w:hAnsi="Arial" w:cs="Arial"/>
          <w:i/>
          <w:iCs/>
          <w:sz w:val="22"/>
          <w:szCs w:val="22"/>
        </w:rPr>
        <w:t xml:space="preserve"> and m</w:t>
      </w:r>
      <w:r w:rsidR="001725FB" w:rsidRPr="008C76DC">
        <w:rPr>
          <w:rFonts w:ascii="Arial" w:eastAsia="Times New Roman" w:hAnsi="Arial" w:cs="Arial"/>
          <w:i/>
          <w:iCs/>
          <w:sz w:val="22"/>
          <w:szCs w:val="22"/>
        </w:rPr>
        <w:t>ay have occasional arrests in movement</w:t>
      </w:r>
      <w:r w:rsidR="001725FB" w:rsidRPr="008C76DC">
        <w:rPr>
          <w:rFonts w:ascii="Arial" w:eastAsia="Times New Roman" w:hAnsi="Arial" w:cs="Arial"/>
          <w:sz w:val="22"/>
          <w:szCs w:val="22"/>
        </w:rPr>
        <w:t xml:space="preserve">; </w:t>
      </w:r>
      <w:r w:rsidR="001725FB" w:rsidRPr="008C76DC">
        <w:rPr>
          <w:rFonts w:ascii="Arial" w:eastAsia="Times New Roman" w:hAnsi="Arial" w:cs="Arial"/>
          <w:b/>
          <w:bCs/>
          <w:sz w:val="22"/>
          <w:szCs w:val="22"/>
        </w:rPr>
        <w:t>4</w:t>
      </w:r>
      <w:r w:rsidR="001725FB" w:rsidRPr="008C76DC">
        <w:rPr>
          <w:rFonts w:ascii="Arial" w:eastAsia="Times New Roman" w:hAnsi="Arial" w:cs="Arial"/>
          <w:sz w:val="22"/>
          <w:szCs w:val="22"/>
        </w:rPr>
        <w:t>=</w:t>
      </w:r>
      <w:r w:rsidR="0097753F" w:rsidRPr="008C76DC">
        <w:rPr>
          <w:rFonts w:ascii="Arial" w:eastAsia="Times New Roman" w:hAnsi="Arial" w:cs="Arial"/>
          <w:i/>
          <w:iCs/>
          <w:sz w:val="22"/>
          <w:szCs w:val="22"/>
        </w:rPr>
        <w:t xml:space="preserve">severely </w:t>
      </w:r>
      <w:r w:rsidR="001725FB" w:rsidRPr="008C76DC">
        <w:rPr>
          <w:rFonts w:ascii="Arial" w:eastAsia="Times New Roman" w:hAnsi="Arial" w:cs="Arial"/>
          <w:i/>
          <w:iCs/>
          <w:sz w:val="22"/>
          <w:szCs w:val="22"/>
        </w:rPr>
        <w:t>impaired</w:t>
      </w:r>
      <w:r w:rsidR="0097753F" w:rsidRPr="008C76DC">
        <w:rPr>
          <w:rFonts w:ascii="Arial" w:eastAsia="Times New Roman" w:hAnsi="Arial" w:cs="Arial"/>
          <w:i/>
          <w:iCs/>
          <w:sz w:val="22"/>
          <w:szCs w:val="22"/>
        </w:rPr>
        <w:t xml:space="preserve"> with f</w:t>
      </w:r>
      <w:r w:rsidR="001725FB" w:rsidRPr="008C76DC">
        <w:rPr>
          <w:rFonts w:ascii="Arial" w:eastAsia="Times New Roman" w:hAnsi="Arial" w:cs="Arial"/>
          <w:i/>
          <w:iCs/>
          <w:sz w:val="22"/>
          <w:szCs w:val="22"/>
        </w:rPr>
        <w:t>requent hesitation in initiating movements</w:t>
      </w:r>
      <w:r w:rsidR="001725FB" w:rsidRPr="008C76DC">
        <w:rPr>
          <w:rFonts w:ascii="Arial" w:eastAsia="Times New Roman" w:hAnsi="Arial" w:cs="Arial"/>
          <w:sz w:val="22"/>
          <w:szCs w:val="22"/>
        </w:rPr>
        <w:t xml:space="preserve">; </w:t>
      </w:r>
      <w:r w:rsidR="001725FB" w:rsidRPr="008C76DC">
        <w:rPr>
          <w:rFonts w:ascii="Arial" w:eastAsia="Times New Roman" w:hAnsi="Arial" w:cs="Arial"/>
          <w:b/>
          <w:bCs/>
          <w:sz w:val="22"/>
          <w:szCs w:val="22"/>
        </w:rPr>
        <w:t>5</w:t>
      </w:r>
      <w:r w:rsidR="001725FB" w:rsidRPr="008C76DC">
        <w:rPr>
          <w:rFonts w:ascii="Arial" w:eastAsia="Times New Roman" w:hAnsi="Arial" w:cs="Arial"/>
          <w:sz w:val="22"/>
          <w:szCs w:val="22"/>
        </w:rPr>
        <w:t>=</w:t>
      </w:r>
      <w:r w:rsidR="0097753F" w:rsidRPr="008C76DC">
        <w:rPr>
          <w:rFonts w:ascii="Arial" w:eastAsia="Times New Roman" w:hAnsi="Arial" w:cs="Arial"/>
          <w:sz w:val="22"/>
          <w:szCs w:val="22"/>
        </w:rPr>
        <w:t xml:space="preserve"> </w:t>
      </w:r>
      <w:r w:rsidR="0097753F" w:rsidRPr="008C76DC">
        <w:rPr>
          <w:rFonts w:ascii="Arial" w:eastAsia="Times New Roman" w:hAnsi="Arial" w:cs="Arial"/>
          <w:i/>
          <w:iCs/>
          <w:sz w:val="22"/>
          <w:szCs w:val="22"/>
        </w:rPr>
        <w:t xml:space="preserve">can </w:t>
      </w:r>
      <w:r w:rsidR="001725FB" w:rsidRPr="008C76DC">
        <w:rPr>
          <w:rFonts w:ascii="Arial" w:eastAsia="Times New Roman" w:hAnsi="Arial" w:cs="Arial"/>
          <w:i/>
          <w:iCs/>
          <w:sz w:val="22"/>
          <w:szCs w:val="22"/>
        </w:rPr>
        <w:t>barely perform the task</w:t>
      </w:r>
      <w:r w:rsidR="001725FB" w:rsidRPr="008C76DC">
        <w:rPr>
          <w:rFonts w:ascii="Arial" w:eastAsia="Times New Roman" w:hAnsi="Arial" w:cs="Arial"/>
          <w:sz w:val="22"/>
          <w:szCs w:val="22"/>
        </w:rPr>
        <w:t>.</w:t>
      </w:r>
      <w:r w:rsidR="004235B5" w:rsidRPr="008C76DC" w:rsidDel="004235B5"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0" w:name="IDX"/>
      <w:bookmarkStart w:id="1" w:name="_GoBack"/>
      <w:bookmarkEnd w:id="0"/>
      <w:bookmarkEnd w:id="1"/>
    </w:p>
    <w:sectPr w:rsidR="00886076" w:rsidRPr="00E109AA" w:rsidSect="008024BB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7215" w:rsidRDefault="00097215" w:rsidP="009E325D">
      <w:r>
        <w:separator/>
      </w:r>
    </w:p>
  </w:endnote>
  <w:endnote w:type="continuationSeparator" w:id="0">
    <w:p w:rsidR="00097215" w:rsidRDefault="00097215" w:rsidP="009E32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2F74" w:rsidRDefault="00C82F74" w:rsidP="004235B5">
    <w:pPr>
      <w:pStyle w:val="Footer"/>
      <w:pBdr>
        <w:top w:val="single" w:sz="4" w:space="1" w:color="D9D9D9" w:themeColor="background1" w:themeShade="D9"/>
      </w:pBdr>
      <w:jc w:val="right"/>
    </w:pPr>
  </w:p>
  <w:p w:rsidR="00C82F74" w:rsidRDefault="00C82F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7215" w:rsidRDefault="00097215" w:rsidP="009E325D">
      <w:r>
        <w:separator/>
      </w:r>
    </w:p>
  </w:footnote>
  <w:footnote w:type="continuationSeparator" w:id="0">
    <w:p w:rsidR="00097215" w:rsidRDefault="00097215" w:rsidP="009E325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175D34"/>
    <w:multiLevelType w:val="hybridMultilevel"/>
    <w:tmpl w:val="2960C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CE62CE"/>
    <w:multiLevelType w:val="hybridMultilevel"/>
    <w:tmpl w:val="B6AA4C8C"/>
    <w:lvl w:ilvl="0" w:tplc="CB3669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0B64C9"/>
    <w:multiLevelType w:val="hybridMultilevel"/>
    <w:tmpl w:val="92180CE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191048"/>
    <w:multiLevelType w:val="hybridMultilevel"/>
    <w:tmpl w:val="47B8E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A66D81"/>
    <w:multiLevelType w:val="hybridMultilevel"/>
    <w:tmpl w:val="77F45CA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2568C1"/>
    <w:multiLevelType w:val="hybridMultilevel"/>
    <w:tmpl w:val="E10A01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FA8713D"/>
    <w:multiLevelType w:val="hybridMultilevel"/>
    <w:tmpl w:val="DF52D8D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11741B"/>
    <w:multiLevelType w:val="hybridMultilevel"/>
    <w:tmpl w:val="D5721612"/>
    <w:lvl w:ilvl="0" w:tplc="8CF640D6">
      <w:start w:val="1"/>
      <w:numFmt w:val="decimal"/>
      <w:lvlText w:val="%1."/>
      <w:lvlJc w:val="left"/>
      <w:pPr>
        <w:ind w:left="4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690C4756"/>
    <w:multiLevelType w:val="hybridMultilevel"/>
    <w:tmpl w:val="DA72F8C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8E343A"/>
    <w:multiLevelType w:val="hybridMultilevel"/>
    <w:tmpl w:val="9976AFA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65065E"/>
    <w:multiLevelType w:val="hybridMultilevel"/>
    <w:tmpl w:val="E5523B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3"/>
  </w:num>
  <w:num w:numId="5">
    <w:abstractNumId w:val="8"/>
  </w:num>
  <w:num w:numId="6">
    <w:abstractNumId w:val="2"/>
  </w:num>
  <w:num w:numId="7">
    <w:abstractNumId w:val="1"/>
  </w:num>
  <w:num w:numId="8">
    <w:abstractNumId w:val="9"/>
  </w:num>
  <w:num w:numId="9">
    <w:abstractNumId w:val="10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se0095dzwd0pevee5vwd2mapdaappzdfvs&quot;&gt;Frailty Epi-Saved&lt;record-ids&gt;&lt;item&gt;194&lt;/item&gt;&lt;item&gt;1007&lt;/item&gt;&lt;item&gt;1012&lt;/item&gt;&lt;item&gt;2161&lt;/item&gt;&lt;item&gt;2482&lt;/item&gt;&lt;item&gt;4231&lt;/item&gt;&lt;item&gt;4274&lt;/item&gt;&lt;item&gt;4374&lt;/item&gt;&lt;item&gt;4651&lt;/item&gt;&lt;item&gt;4832&lt;/item&gt;&lt;item&gt;4858&lt;/item&gt;&lt;item&gt;5449&lt;/item&gt;&lt;item&gt;5567&lt;/item&gt;&lt;item&gt;5788&lt;/item&gt;&lt;item&gt;5912&lt;/item&gt;&lt;item&gt;5933&lt;/item&gt;&lt;item&gt;5958&lt;/item&gt;&lt;item&gt;5975&lt;/item&gt;&lt;item&gt;5979&lt;/item&gt;&lt;item&gt;6056&lt;/item&gt;&lt;item&gt;6057&lt;/item&gt;&lt;item&gt;6059&lt;/item&gt;&lt;item&gt;6061&lt;/item&gt;&lt;item&gt;6063&lt;/item&gt;&lt;item&gt;6066&lt;/item&gt;&lt;/record-ids&gt;&lt;/item&gt;&lt;/Libraries&gt;"/>
  </w:docVars>
  <w:rsids>
    <w:rsidRoot w:val="00391D6A"/>
    <w:rsid w:val="00010408"/>
    <w:rsid w:val="000128D3"/>
    <w:rsid w:val="00017C7E"/>
    <w:rsid w:val="00023315"/>
    <w:rsid w:val="00031A7F"/>
    <w:rsid w:val="000336EC"/>
    <w:rsid w:val="00040F3F"/>
    <w:rsid w:val="00041E1A"/>
    <w:rsid w:val="00043138"/>
    <w:rsid w:val="0005193B"/>
    <w:rsid w:val="00051CD4"/>
    <w:rsid w:val="00066600"/>
    <w:rsid w:val="00066A9C"/>
    <w:rsid w:val="00076751"/>
    <w:rsid w:val="00076EA1"/>
    <w:rsid w:val="000773C2"/>
    <w:rsid w:val="000804A5"/>
    <w:rsid w:val="00081BC7"/>
    <w:rsid w:val="00092F96"/>
    <w:rsid w:val="00093A46"/>
    <w:rsid w:val="00097215"/>
    <w:rsid w:val="000A167B"/>
    <w:rsid w:val="000B22C5"/>
    <w:rsid w:val="000B3F4A"/>
    <w:rsid w:val="000B62F9"/>
    <w:rsid w:val="000C16A0"/>
    <w:rsid w:val="000D04D9"/>
    <w:rsid w:val="000D5DC0"/>
    <w:rsid w:val="000E4A4C"/>
    <w:rsid w:val="000F2727"/>
    <w:rsid w:val="00104EE1"/>
    <w:rsid w:val="00126EED"/>
    <w:rsid w:val="0013581F"/>
    <w:rsid w:val="00144CBD"/>
    <w:rsid w:val="00153E6C"/>
    <w:rsid w:val="0016291F"/>
    <w:rsid w:val="001725FB"/>
    <w:rsid w:val="001734C2"/>
    <w:rsid w:val="00174E5D"/>
    <w:rsid w:val="00175D92"/>
    <w:rsid w:val="0017665B"/>
    <w:rsid w:val="00181C95"/>
    <w:rsid w:val="001824EC"/>
    <w:rsid w:val="00191BF4"/>
    <w:rsid w:val="001A5BA5"/>
    <w:rsid w:val="001A6432"/>
    <w:rsid w:val="001C219D"/>
    <w:rsid w:val="001C4276"/>
    <w:rsid w:val="001C42AA"/>
    <w:rsid w:val="001D0017"/>
    <w:rsid w:val="001D153C"/>
    <w:rsid w:val="001D718A"/>
    <w:rsid w:val="001E1CAE"/>
    <w:rsid w:val="001E37F8"/>
    <w:rsid w:val="001E4082"/>
    <w:rsid w:val="001F78D2"/>
    <w:rsid w:val="00201C03"/>
    <w:rsid w:val="00205E57"/>
    <w:rsid w:val="00206CA7"/>
    <w:rsid w:val="00212830"/>
    <w:rsid w:val="00212A23"/>
    <w:rsid w:val="00214466"/>
    <w:rsid w:val="002155DA"/>
    <w:rsid w:val="0022108A"/>
    <w:rsid w:val="0022507D"/>
    <w:rsid w:val="002303F8"/>
    <w:rsid w:val="00245847"/>
    <w:rsid w:val="002458F6"/>
    <w:rsid w:val="00253F12"/>
    <w:rsid w:val="002610D6"/>
    <w:rsid w:val="002654B2"/>
    <w:rsid w:val="00277336"/>
    <w:rsid w:val="0028219D"/>
    <w:rsid w:val="00285463"/>
    <w:rsid w:val="00295F07"/>
    <w:rsid w:val="002A394D"/>
    <w:rsid w:val="002A6853"/>
    <w:rsid w:val="002B0194"/>
    <w:rsid w:val="002B2342"/>
    <w:rsid w:val="002B3404"/>
    <w:rsid w:val="002B4882"/>
    <w:rsid w:val="002B7428"/>
    <w:rsid w:val="002C2B67"/>
    <w:rsid w:val="002C5B95"/>
    <w:rsid w:val="002D7215"/>
    <w:rsid w:val="002E4C20"/>
    <w:rsid w:val="002E71E8"/>
    <w:rsid w:val="002F4FE0"/>
    <w:rsid w:val="002F74B6"/>
    <w:rsid w:val="00302BBE"/>
    <w:rsid w:val="003046BA"/>
    <w:rsid w:val="00314534"/>
    <w:rsid w:val="00317467"/>
    <w:rsid w:val="00330ADF"/>
    <w:rsid w:val="00341329"/>
    <w:rsid w:val="0034597F"/>
    <w:rsid w:val="003471B4"/>
    <w:rsid w:val="00356A11"/>
    <w:rsid w:val="0037019B"/>
    <w:rsid w:val="003714BD"/>
    <w:rsid w:val="00372F88"/>
    <w:rsid w:val="00373EF7"/>
    <w:rsid w:val="003744EF"/>
    <w:rsid w:val="00374B78"/>
    <w:rsid w:val="00382370"/>
    <w:rsid w:val="00382F74"/>
    <w:rsid w:val="00390730"/>
    <w:rsid w:val="00391D6A"/>
    <w:rsid w:val="003953E9"/>
    <w:rsid w:val="003A0B4D"/>
    <w:rsid w:val="003A17D9"/>
    <w:rsid w:val="003A3369"/>
    <w:rsid w:val="003A51C3"/>
    <w:rsid w:val="003B023F"/>
    <w:rsid w:val="003B1241"/>
    <w:rsid w:val="003B58E9"/>
    <w:rsid w:val="003B602B"/>
    <w:rsid w:val="003B7868"/>
    <w:rsid w:val="003C1C74"/>
    <w:rsid w:val="003C23EC"/>
    <w:rsid w:val="003C6B60"/>
    <w:rsid w:val="003C7DF5"/>
    <w:rsid w:val="003D0F61"/>
    <w:rsid w:val="003E01A1"/>
    <w:rsid w:val="003E1044"/>
    <w:rsid w:val="003E6243"/>
    <w:rsid w:val="003F2651"/>
    <w:rsid w:val="003F3335"/>
    <w:rsid w:val="00401821"/>
    <w:rsid w:val="004050D8"/>
    <w:rsid w:val="00405185"/>
    <w:rsid w:val="00420242"/>
    <w:rsid w:val="004235B5"/>
    <w:rsid w:val="004309AD"/>
    <w:rsid w:val="0044032B"/>
    <w:rsid w:val="0044281A"/>
    <w:rsid w:val="00442A49"/>
    <w:rsid w:val="004430C8"/>
    <w:rsid w:val="00444FCE"/>
    <w:rsid w:val="00455F6B"/>
    <w:rsid w:val="00457D67"/>
    <w:rsid w:val="00482A7A"/>
    <w:rsid w:val="00486733"/>
    <w:rsid w:val="0049089D"/>
    <w:rsid w:val="00490AA9"/>
    <w:rsid w:val="00493BC5"/>
    <w:rsid w:val="00495330"/>
    <w:rsid w:val="00496F7B"/>
    <w:rsid w:val="004970A5"/>
    <w:rsid w:val="004A17CD"/>
    <w:rsid w:val="004A4838"/>
    <w:rsid w:val="004B1A91"/>
    <w:rsid w:val="004B5A19"/>
    <w:rsid w:val="004D47DD"/>
    <w:rsid w:val="004D59F1"/>
    <w:rsid w:val="004E5C4D"/>
    <w:rsid w:val="004E7BD8"/>
    <w:rsid w:val="004F03C3"/>
    <w:rsid w:val="004F5172"/>
    <w:rsid w:val="0050054B"/>
    <w:rsid w:val="00501119"/>
    <w:rsid w:val="00504E19"/>
    <w:rsid w:val="00512CE9"/>
    <w:rsid w:val="005140EB"/>
    <w:rsid w:val="005168F0"/>
    <w:rsid w:val="00517482"/>
    <w:rsid w:val="00520E9D"/>
    <w:rsid w:val="0053440C"/>
    <w:rsid w:val="005366B0"/>
    <w:rsid w:val="00544B31"/>
    <w:rsid w:val="005455B7"/>
    <w:rsid w:val="00552627"/>
    <w:rsid w:val="00565B08"/>
    <w:rsid w:val="0056743D"/>
    <w:rsid w:val="00577781"/>
    <w:rsid w:val="005813DD"/>
    <w:rsid w:val="005A1FD5"/>
    <w:rsid w:val="005A2CFD"/>
    <w:rsid w:val="005A56A0"/>
    <w:rsid w:val="005B3F8A"/>
    <w:rsid w:val="005C2F25"/>
    <w:rsid w:val="005D2882"/>
    <w:rsid w:val="005D62BB"/>
    <w:rsid w:val="005D77CC"/>
    <w:rsid w:val="005E19A1"/>
    <w:rsid w:val="005E61FE"/>
    <w:rsid w:val="005E7706"/>
    <w:rsid w:val="005E7A28"/>
    <w:rsid w:val="005F6A5E"/>
    <w:rsid w:val="006047F5"/>
    <w:rsid w:val="006306A3"/>
    <w:rsid w:val="00630A5C"/>
    <w:rsid w:val="006324C7"/>
    <w:rsid w:val="006325DB"/>
    <w:rsid w:val="00643943"/>
    <w:rsid w:val="006469DD"/>
    <w:rsid w:val="006505D3"/>
    <w:rsid w:val="00650B7B"/>
    <w:rsid w:val="006523F7"/>
    <w:rsid w:val="00663FC4"/>
    <w:rsid w:val="00666271"/>
    <w:rsid w:val="00666AE3"/>
    <w:rsid w:val="006721FC"/>
    <w:rsid w:val="00675EBB"/>
    <w:rsid w:val="00682FED"/>
    <w:rsid w:val="00684682"/>
    <w:rsid w:val="00684811"/>
    <w:rsid w:val="006A2D7D"/>
    <w:rsid w:val="006A447F"/>
    <w:rsid w:val="006B006F"/>
    <w:rsid w:val="006B054C"/>
    <w:rsid w:val="006B1EC2"/>
    <w:rsid w:val="006D3124"/>
    <w:rsid w:val="006E2F26"/>
    <w:rsid w:val="006F140C"/>
    <w:rsid w:val="006F3187"/>
    <w:rsid w:val="006F45A2"/>
    <w:rsid w:val="006F73F4"/>
    <w:rsid w:val="0070061F"/>
    <w:rsid w:val="007036F6"/>
    <w:rsid w:val="0070744D"/>
    <w:rsid w:val="0071512B"/>
    <w:rsid w:val="0072395D"/>
    <w:rsid w:val="00726103"/>
    <w:rsid w:val="0072724C"/>
    <w:rsid w:val="00733C91"/>
    <w:rsid w:val="0073743A"/>
    <w:rsid w:val="007377F7"/>
    <w:rsid w:val="007400DE"/>
    <w:rsid w:val="007401C8"/>
    <w:rsid w:val="00740A6F"/>
    <w:rsid w:val="00750EAF"/>
    <w:rsid w:val="00751835"/>
    <w:rsid w:val="00757088"/>
    <w:rsid w:val="00766F94"/>
    <w:rsid w:val="00767B80"/>
    <w:rsid w:val="00774471"/>
    <w:rsid w:val="00790A46"/>
    <w:rsid w:val="00795983"/>
    <w:rsid w:val="007A1A48"/>
    <w:rsid w:val="007A2D04"/>
    <w:rsid w:val="007A5014"/>
    <w:rsid w:val="007A6D70"/>
    <w:rsid w:val="007A78A6"/>
    <w:rsid w:val="007B7882"/>
    <w:rsid w:val="007C02F5"/>
    <w:rsid w:val="007C2D34"/>
    <w:rsid w:val="007C43F5"/>
    <w:rsid w:val="007C6280"/>
    <w:rsid w:val="007C6BC4"/>
    <w:rsid w:val="007E1BC5"/>
    <w:rsid w:val="007E464D"/>
    <w:rsid w:val="007F6769"/>
    <w:rsid w:val="008024BB"/>
    <w:rsid w:val="00807225"/>
    <w:rsid w:val="00810CC7"/>
    <w:rsid w:val="0082151C"/>
    <w:rsid w:val="00824E07"/>
    <w:rsid w:val="0084342C"/>
    <w:rsid w:val="00862D6D"/>
    <w:rsid w:val="00863F64"/>
    <w:rsid w:val="0086579D"/>
    <w:rsid w:val="00866586"/>
    <w:rsid w:val="008703D0"/>
    <w:rsid w:val="00876ABF"/>
    <w:rsid w:val="008845C3"/>
    <w:rsid w:val="00886076"/>
    <w:rsid w:val="00886620"/>
    <w:rsid w:val="00887D3E"/>
    <w:rsid w:val="00893221"/>
    <w:rsid w:val="0089417C"/>
    <w:rsid w:val="008A4DDE"/>
    <w:rsid w:val="008B72AD"/>
    <w:rsid w:val="008B7A2E"/>
    <w:rsid w:val="008C4052"/>
    <w:rsid w:val="008C5206"/>
    <w:rsid w:val="008C6CDE"/>
    <w:rsid w:val="008C76DC"/>
    <w:rsid w:val="008D6FED"/>
    <w:rsid w:val="008E2E85"/>
    <w:rsid w:val="008E56A3"/>
    <w:rsid w:val="008F21EA"/>
    <w:rsid w:val="008F4411"/>
    <w:rsid w:val="008F463A"/>
    <w:rsid w:val="009126CE"/>
    <w:rsid w:val="009127AF"/>
    <w:rsid w:val="00912AB2"/>
    <w:rsid w:val="00913976"/>
    <w:rsid w:val="009141F9"/>
    <w:rsid w:val="00920627"/>
    <w:rsid w:val="00920905"/>
    <w:rsid w:val="00927A50"/>
    <w:rsid w:val="00935EA9"/>
    <w:rsid w:val="00936713"/>
    <w:rsid w:val="009406E1"/>
    <w:rsid w:val="0094120D"/>
    <w:rsid w:val="00942EC1"/>
    <w:rsid w:val="0094764B"/>
    <w:rsid w:val="00953526"/>
    <w:rsid w:val="00965B11"/>
    <w:rsid w:val="00966B88"/>
    <w:rsid w:val="00967741"/>
    <w:rsid w:val="00975F67"/>
    <w:rsid w:val="0097753F"/>
    <w:rsid w:val="00990099"/>
    <w:rsid w:val="00991B32"/>
    <w:rsid w:val="0099552D"/>
    <w:rsid w:val="009A20F9"/>
    <w:rsid w:val="009B0609"/>
    <w:rsid w:val="009B33BA"/>
    <w:rsid w:val="009C42A2"/>
    <w:rsid w:val="009C7186"/>
    <w:rsid w:val="009C7C3A"/>
    <w:rsid w:val="009D199A"/>
    <w:rsid w:val="009D4496"/>
    <w:rsid w:val="009D6146"/>
    <w:rsid w:val="009E109F"/>
    <w:rsid w:val="009E325D"/>
    <w:rsid w:val="009F18D2"/>
    <w:rsid w:val="009F5432"/>
    <w:rsid w:val="00A10D03"/>
    <w:rsid w:val="00A11BD2"/>
    <w:rsid w:val="00A229ED"/>
    <w:rsid w:val="00A34964"/>
    <w:rsid w:val="00A37E02"/>
    <w:rsid w:val="00A64EDB"/>
    <w:rsid w:val="00A664D8"/>
    <w:rsid w:val="00A74B5E"/>
    <w:rsid w:val="00A80829"/>
    <w:rsid w:val="00A808BA"/>
    <w:rsid w:val="00A94DF7"/>
    <w:rsid w:val="00AA5335"/>
    <w:rsid w:val="00AA7932"/>
    <w:rsid w:val="00AB1130"/>
    <w:rsid w:val="00AC3569"/>
    <w:rsid w:val="00AC444B"/>
    <w:rsid w:val="00AC59C7"/>
    <w:rsid w:val="00AD2C05"/>
    <w:rsid w:val="00AD3F6F"/>
    <w:rsid w:val="00AD51C5"/>
    <w:rsid w:val="00AD6086"/>
    <w:rsid w:val="00AE3831"/>
    <w:rsid w:val="00AE5C99"/>
    <w:rsid w:val="00AF265D"/>
    <w:rsid w:val="00AF699D"/>
    <w:rsid w:val="00B1620D"/>
    <w:rsid w:val="00B165B3"/>
    <w:rsid w:val="00B227ED"/>
    <w:rsid w:val="00B26C5D"/>
    <w:rsid w:val="00B31938"/>
    <w:rsid w:val="00B31EAF"/>
    <w:rsid w:val="00B37D8E"/>
    <w:rsid w:val="00B4102D"/>
    <w:rsid w:val="00B43D1C"/>
    <w:rsid w:val="00B56232"/>
    <w:rsid w:val="00B61647"/>
    <w:rsid w:val="00B65212"/>
    <w:rsid w:val="00B679B2"/>
    <w:rsid w:val="00B8226E"/>
    <w:rsid w:val="00B93158"/>
    <w:rsid w:val="00B93DC6"/>
    <w:rsid w:val="00BA5378"/>
    <w:rsid w:val="00BA5BB2"/>
    <w:rsid w:val="00BA5DE4"/>
    <w:rsid w:val="00BB5A5E"/>
    <w:rsid w:val="00BC328D"/>
    <w:rsid w:val="00BC3DB8"/>
    <w:rsid w:val="00BC5D0B"/>
    <w:rsid w:val="00BC6329"/>
    <w:rsid w:val="00BD3E6B"/>
    <w:rsid w:val="00BE6775"/>
    <w:rsid w:val="00C03B3C"/>
    <w:rsid w:val="00C14AC5"/>
    <w:rsid w:val="00C210C0"/>
    <w:rsid w:val="00C26131"/>
    <w:rsid w:val="00C33B18"/>
    <w:rsid w:val="00C419C3"/>
    <w:rsid w:val="00C431B7"/>
    <w:rsid w:val="00C61BFC"/>
    <w:rsid w:val="00C76D27"/>
    <w:rsid w:val="00C80462"/>
    <w:rsid w:val="00C82F74"/>
    <w:rsid w:val="00C95AAA"/>
    <w:rsid w:val="00CA4F45"/>
    <w:rsid w:val="00CA761A"/>
    <w:rsid w:val="00CB7E96"/>
    <w:rsid w:val="00CC108A"/>
    <w:rsid w:val="00CD5267"/>
    <w:rsid w:val="00CE5425"/>
    <w:rsid w:val="00D06886"/>
    <w:rsid w:val="00D10BA7"/>
    <w:rsid w:val="00D239B5"/>
    <w:rsid w:val="00D267D9"/>
    <w:rsid w:val="00D31400"/>
    <w:rsid w:val="00D333A9"/>
    <w:rsid w:val="00D3544B"/>
    <w:rsid w:val="00D361D8"/>
    <w:rsid w:val="00D42566"/>
    <w:rsid w:val="00D459E4"/>
    <w:rsid w:val="00D5237C"/>
    <w:rsid w:val="00D55974"/>
    <w:rsid w:val="00D60A4A"/>
    <w:rsid w:val="00D62CD3"/>
    <w:rsid w:val="00D77AA7"/>
    <w:rsid w:val="00D82383"/>
    <w:rsid w:val="00D9216A"/>
    <w:rsid w:val="00D93171"/>
    <w:rsid w:val="00D932FB"/>
    <w:rsid w:val="00D95C26"/>
    <w:rsid w:val="00DA4172"/>
    <w:rsid w:val="00DA5CA9"/>
    <w:rsid w:val="00DB335F"/>
    <w:rsid w:val="00DB7D0C"/>
    <w:rsid w:val="00DC0A98"/>
    <w:rsid w:val="00DD79FA"/>
    <w:rsid w:val="00DE3ED8"/>
    <w:rsid w:val="00E032D3"/>
    <w:rsid w:val="00E109AA"/>
    <w:rsid w:val="00E4137E"/>
    <w:rsid w:val="00E46DCB"/>
    <w:rsid w:val="00E5374A"/>
    <w:rsid w:val="00E56DC9"/>
    <w:rsid w:val="00E611B9"/>
    <w:rsid w:val="00E63EEC"/>
    <w:rsid w:val="00E65341"/>
    <w:rsid w:val="00E71D41"/>
    <w:rsid w:val="00E73C1E"/>
    <w:rsid w:val="00E845B1"/>
    <w:rsid w:val="00E9046D"/>
    <w:rsid w:val="00E907C2"/>
    <w:rsid w:val="00E950A8"/>
    <w:rsid w:val="00E95F87"/>
    <w:rsid w:val="00E96165"/>
    <w:rsid w:val="00EA526C"/>
    <w:rsid w:val="00EB134D"/>
    <w:rsid w:val="00ED3DE5"/>
    <w:rsid w:val="00ED4CEF"/>
    <w:rsid w:val="00EE071A"/>
    <w:rsid w:val="00EE3766"/>
    <w:rsid w:val="00EE3A0B"/>
    <w:rsid w:val="00EE7F8C"/>
    <w:rsid w:val="00EF3904"/>
    <w:rsid w:val="00EF4D7C"/>
    <w:rsid w:val="00EF7165"/>
    <w:rsid w:val="00F01B15"/>
    <w:rsid w:val="00F0533F"/>
    <w:rsid w:val="00F05373"/>
    <w:rsid w:val="00F11CD4"/>
    <w:rsid w:val="00F12BDA"/>
    <w:rsid w:val="00F14ABC"/>
    <w:rsid w:val="00F160F2"/>
    <w:rsid w:val="00F22D4B"/>
    <w:rsid w:val="00F27618"/>
    <w:rsid w:val="00F30F96"/>
    <w:rsid w:val="00F45856"/>
    <w:rsid w:val="00F45CF8"/>
    <w:rsid w:val="00F4755C"/>
    <w:rsid w:val="00F54283"/>
    <w:rsid w:val="00F54AA7"/>
    <w:rsid w:val="00F54DBB"/>
    <w:rsid w:val="00F55BA0"/>
    <w:rsid w:val="00F61CBF"/>
    <w:rsid w:val="00F65C17"/>
    <w:rsid w:val="00F76C39"/>
    <w:rsid w:val="00F83EFB"/>
    <w:rsid w:val="00F84939"/>
    <w:rsid w:val="00F86BB2"/>
    <w:rsid w:val="00F91563"/>
    <w:rsid w:val="00F93460"/>
    <w:rsid w:val="00F94F46"/>
    <w:rsid w:val="00F96381"/>
    <w:rsid w:val="00FA0063"/>
    <w:rsid w:val="00FA3008"/>
    <w:rsid w:val="00FA7049"/>
    <w:rsid w:val="00FA7A33"/>
    <w:rsid w:val="00FB081B"/>
    <w:rsid w:val="00FB4E68"/>
    <w:rsid w:val="00FB506E"/>
    <w:rsid w:val="00FC0C05"/>
    <w:rsid w:val="00FD51B2"/>
    <w:rsid w:val="00FD60F1"/>
    <w:rsid w:val="00FD7FC6"/>
    <w:rsid w:val="00FF1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D6A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6A"/>
    <w:rPr>
      <w:rFonts w:ascii="Tahoma" w:eastAsiaTheme="minorEastAsia" w:hAnsi="Tahoma" w:cs="Tahoma"/>
      <w:sz w:val="16"/>
      <w:szCs w:val="16"/>
      <w:lang w:eastAsia="zh-CN" w:bidi="ar-SA"/>
    </w:rPr>
  </w:style>
  <w:style w:type="table" w:styleId="TableGrid">
    <w:name w:val="Table Grid"/>
    <w:basedOn w:val="TableNormal"/>
    <w:uiPriority w:val="59"/>
    <w:rsid w:val="008F44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5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2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26C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26C"/>
    <w:rPr>
      <w:rFonts w:ascii="Times New Roman" w:eastAsiaTheme="minorEastAsia" w:hAnsi="Times New Roman" w:cs="Times New Roman"/>
      <w:b/>
      <w:bCs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A526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9E3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325D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9E3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25D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Title">
    <w:name w:val="Title"/>
    <w:basedOn w:val="Normal"/>
    <w:link w:val="TitleChar"/>
    <w:qFormat/>
    <w:rsid w:val="003471B4"/>
    <w:pPr>
      <w:adjustRightInd w:val="0"/>
      <w:ind w:left="1440" w:firstLine="720"/>
    </w:pPr>
    <w:rPr>
      <w:rFonts w:ascii="Calibri" w:eastAsia="Times New Roman" w:hAnsi="Calibri"/>
      <w:b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rsid w:val="003471B4"/>
    <w:rPr>
      <w:rFonts w:ascii="Calibri" w:eastAsia="Times New Roman" w:hAnsi="Calibri" w:cs="Times New Roman"/>
      <w:b/>
      <w:sz w:val="24"/>
      <w:szCs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8607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6076"/>
    <w:rPr>
      <w:rFonts w:ascii="Times New Roman" w:eastAsiaTheme="minorEastAsia" w:hAnsi="Times New Roman" w:cs="Times New Roman"/>
      <w:noProof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88607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6076"/>
    <w:rPr>
      <w:rFonts w:ascii="Times New Roman" w:eastAsiaTheme="minorEastAsia" w:hAnsi="Times New Roman" w:cs="Times New Roman"/>
      <w:noProof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88607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F73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6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97F740-DDDF-4689-8012-398B766EE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 S. Buchman</dc:creator>
  <cp:lastModifiedBy>Aron S. Buchman</cp:lastModifiedBy>
  <cp:revision>3</cp:revision>
  <cp:lastPrinted>2013-02-14T22:30:00Z</cp:lastPrinted>
  <dcterms:created xsi:type="dcterms:W3CDTF">2013-12-15T23:33:00Z</dcterms:created>
  <dcterms:modified xsi:type="dcterms:W3CDTF">2013-12-15T23:42:00Z</dcterms:modified>
</cp:coreProperties>
</file>